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1984"/>
      </w:tblGrid>
      <w:tr w:rsidR="00B65C7C" w:rsidRPr="007904D5" w14:paraId="0939A30D" w14:textId="77777777" w:rsidTr="00D33610">
        <w:trPr>
          <w:trHeight w:val="370"/>
        </w:trPr>
        <w:tc>
          <w:tcPr>
            <w:tcW w:w="6941" w:type="dxa"/>
            <w:gridSpan w:val="2"/>
            <w:noWrap/>
            <w:hideMark/>
          </w:tcPr>
          <w:p w14:paraId="37606CC5" w14:textId="2D66CF6D" w:rsidR="00B65C7C" w:rsidRPr="007904D5" w:rsidRDefault="007904D5" w:rsidP="007E4BF1">
            <w:pPr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b/>
                <w:bCs/>
                <w:sz w:val="24"/>
                <w:szCs w:val="24"/>
              </w:rPr>
              <w:t>Table S</w:t>
            </w:r>
            <w:r w:rsidR="00905CDB">
              <w:rPr>
                <w:rFonts w:ascii="Arial" w:hAnsi="Arial" w:cs="Arial" w:hint="eastAsia"/>
                <w:b/>
                <w:bCs/>
                <w:sz w:val="24"/>
                <w:szCs w:val="24"/>
              </w:rPr>
              <w:t>2</w:t>
            </w:r>
            <w:r w:rsidR="00B65C7C" w:rsidRPr="007904D5">
              <w:rPr>
                <w:rFonts w:ascii="Arial" w:hAnsi="Arial" w:cs="Arial"/>
                <w:sz w:val="24"/>
                <w:szCs w:val="24"/>
              </w:rPr>
              <w:t xml:space="preserve"> Breakdown of pre-transplant calcimimetics dose.</w:t>
            </w:r>
          </w:p>
        </w:tc>
      </w:tr>
      <w:tr w:rsidR="00B65C7C" w:rsidRPr="007904D5" w14:paraId="4CD67951" w14:textId="77777777" w:rsidTr="00D33610">
        <w:trPr>
          <w:trHeight w:val="370"/>
        </w:trPr>
        <w:tc>
          <w:tcPr>
            <w:tcW w:w="4957" w:type="dxa"/>
            <w:noWrap/>
            <w:hideMark/>
          </w:tcPr>
          <w:p w14:paraId="0330E944" w14:textId="77777777" w:rsidR="00B65C7C" w:rsidRPr="007904D5" w:rsidRDefault="00B65C7C" w:rsidP="007E4BF1">
            <w:pPr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06718A62" w14:textId="3AB5A28F" w:rsidR="00B65C7C" w:rsidRPr="007904D5" w:rsidRDefault="00B65C7C" w:rsidP="007E4B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N = 1</w:t>
            </w:r>
            <w:r w:rsidR="00225FB4">
              <w:rPr>
                <w:rFonts w:ascii="Arial" w:hAnsi="Arial" w:cs="Arial" w:hint="eastAsia"/>
                <w:sz w:val="24"/>
                <w:szCs w:val="24"/>
              </w:rPr>
              <w:t>39</w:t>
            </w:r>
          </w:p>
        </w:tc>
      </w:tr>
      <w:tr w:rsidR="00B65C7C" w:rsidRPr="007904D5" w14:paraId="38AB6067" w14:textId="77777777" w:rsidTr="00D33610">
        <w:trPr>
          <w:trHeight w:val="370"/>
        </w:trPr>
        <w:tc>
          <w:tcPr>
            <w:tcW w:w="4957" w:type="dxa"/>
            <w:noWrap/>
            <w:hideMark/>
          </w:tcPr>
          <w:p w14:paraId="5AF8ED3C" w14:textId="0F459BEB" w:rsidR="00B65C7C" w:rsidRPr="007904D5" w:rsidRDefault="00B65C7C" w:rsidP="007E4BF1">
            <w:pPr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Cincacalcet (mg/day)</w:t>
            </w:r>
          </w:p>
        </w:tc>
        <w:tc>
          <w:tcPr>
            <w:tcW w:w="1984" w:type="dxa"/>
            <w:noWrap/>
            <w:hideMark/>
          </w:tcPr>
          <w:p w14:paraId="1AB1F908" w14:textId="656AE52A" w:rsidR="00B65C7C" w:rsidRPr="007904D5" w:rsidRDefault="007904D5" w:rsidP="007E4BF1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89</w:t>
            </w:r>
          </w:p>
        </w:tc>
      </w:tr>
      <w:tr w:rsidR="00BE385F" w:rsidRPr="007904D5" w14:paraId="61CAA497" w14:textId="77777777" w:rsidTr="00D33610">
        <w:trPr>
          <w:trHeight w:val="370"/>
        </w:trPr>
        <w:tc>
          <w:tcPr>
            <w:tcW w:w="4957" w:type="dxa"/>
            <w:noWrap/>
          </w:tcPr>
          <w:p w14:paraId="19B47204" w14:textId="30E94746" w:rsidR="00BE385F" w:rsidRPr="007904D5" w:rsidRDefault="00BE385F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12.5</w:t>
            </w:r>
          </w:p>
        </w:tc>
        <w:tc>
          <w:tcPr>
            <w:tcW w:w="1984" w:type="dxa"/>
            <w:noWrap/>
          </w:tcPr>
          <w:p w14:paraId="3A86D5F3" w14:textId="7F6C2011" w:rsidR="00BE385F" w:rsidRPr="007904D5" w:rsidRDefault="007904D5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B65C7C" w:rsidRPr="007904D5" w14:paraId="17A9921A" w14:textId="77777777" w:rsidTr="00D33610">
        <w:trPr>
          <w:trHeight w:val="370"/>
        </w:trPr>
        <w:tc>
          <w:tcPr>
            <w:tcW w:w="4957" w:type="dxa"/>
            <w:noWrap/>
            <w:hideMark/>
          </w:tcPr>
          <w:p w14:paraId="219E279C" w14:textId="04DF03D7" w:rsidR="00B65C7C" w:rsidRPr="007904D5" w:rsidRDefault="00B65C7C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25</w:t>
            </w:r>
            <w:r w:rsidR="007904D5" w:rsidRPr="007904D5"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1984" w:type="dxa"/>
            <w:noWrap/>
            <w:hideMark/>
          </w:tcPr>
          <w:p w14:paraId="4B625D7E" w14:textId="69651DC2" w:rsidR="00B65C7C" w:rsidRPr="007904D5" w:rsidRDefault="007904D5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52</w:t>
            </w:r>
          </w:p>
        </w:tc>
      </w:tr>
      <w:tr w:rsidR="00B65C7C" w:rsidRPr="007904D5" w14:paraId="3726DF2A" w14:textId="77777777" w:rsidTr="00D33610">
        <w:trPr>
          <w:trHeight w:val="370"/>
        </w:trPr>
        <w:tc>
          <w:tcPr>
            <w:tcW w:w="4957" w:type="dxa"/>
            <w:noWrap/>
            <w:hideMark/>
          </w:tcPr>
          <w:p w14:paraId="5F56B56D" w14:textId="594B0F73" w:rsidR="00B65C7C" w:rsidRPr="007904D5" w:rsidRDefault="007904D5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50.0</w:t>
            </w:r>
          </w:p>
        </w:tc>
        <w:tc>
          <w:tcPr>
            <w:tcW w:w="1984" w:type="dxa"/>
            <w:noWrap/>
            <w:hideMark/>
          </w:tcPr>
          <w:p w14:paraId="1C7B0977" w14:textId="437D16DA" w:rsidR="00B65C7C" w:rsidRPr="007904D5" w:rsidRDefault="007904D5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  <w:tr w:rsidR="00B65C7C" w:rsidRPr="007904D5" w14:paraId="4348A761" w14:textId="77777777" w:rsidTr="00D33610">
        <w:trPr>
          <w:trHeight w:val="370"/>
        </w:trPr>
        <w:tc>
          <w:tcPr>
            <w:tcW w:w="4957" w:type="dxa"/>
            <w:noWrap/>
            <w:hideMark/>
          </w:tcPr>
          <w:p w14:paraId="694C2C4A" w14:textId="2320A7D9" w:rsidR="00B65C7C" w:rsidRPr="007904D5" w:rsidRDefault="00B65C7C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&gt;50</w:t>
            </w:r>
            <w:r w:rsidR="007904D5" w:rsidRPr="007904D5"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1984" w:type="dxa"/>
            <w:noWrap/>
            <w:hideMark/>
          </w:tcPr>
          <w:p w14:paraId="2A4C1183" w14:textId="373F155B" w:rsidR="00B65C7C" w:rsidRPr="007904D5" w:rsidRDefault="007904D5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B65C7C" w:rsidRPr="007904D5" w14:paraId="36AC12E9" w14:textId="77777777" w:rsidTr="00D33610">
        <w:trPr>
          <w:trHeight w:val="370"/>
        </w:trPr>
        <w:tc>
          <w:tcPr>
            <w:tcW w:w="4957" w:type="dxa"/>
            <w:noWrap/>
            <w:hideMark/>
          </w:tcPr>
          <w:p w14:paraId="554A1771" w14:textId="77777777" w:rsidR="00B65C7C" w:rsidRPr="007904D5" w:rsidRDefault="00B65C7C" w:rsidP="007E4BF1">
            <w:pPr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Evocalcet (mg/day)</w:t>
            </w:r>
          </w:p>
        </w:tc>
        <w:tc>
          <w:tcPr>
            <w:tcW w:w="1984" w:type="dxa"/>
            <w:noWrap/>
            <w:hideMark/>
          </w:tcPr>
          <w:p w14:paraId="167236C6" w14:textId="5DE59146" w:rsidR="00B65C7C" w:rsidRPr="007904D5" w:rsidRDefault="006228E8" w:rsidP="007E4BF1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36</w:t>
            </w:r>
          </w:p>
        </w:tc>
      </w:tr>
      <w:tr w:rsidR="007904D5" w:rsidRPr="007904D5" w14:paraId="641146A4" w14:textId="77777777" w:rsidTr="00D33610">
        <w:trPr>
          <w:trHeight w:val="370"/>
        </w:trPr>
        <w:tc>
          <w:tcPr>
            <w:tcW w:w="4957" w:type="dxa"/>
            <w:noWrap/>
          </w:tcPr>
          <w:p w14:paraId="1805CFDE" w14:textId="7D677577" w:rsidR="007904D5" w:rsidRPr="007904D5" w:rsidRDefault="007904D5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984" w:type="dxa"/>
            <w:noWrap/>
          </w:tcPr>
          <w:p w14:paraId="32042522" w14:textId="5ECA63F0" w:rsidR="007904D5" w:rsidRPr="007904D5" w:rsidRDefault="007904D5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B65C7C" w:rsidRPr="007904D5" w14:paraId="34C858D4" w14:textId="77777777" w:rsidTr="00D33610">
        <w:trPr>
          <w:trHeight w:val="370"/>
        </w:trPr>
        <w:tc>
          <w:tcPr>
            <w:tcW w:w="4957" w:type="dxa"/>
            <w:noWrap/>
            <w:hideMark/>
          </w:tcPr>
          <w:p w14:paraId="025E4B57" w14:textId="2C98E5EA" w:rsidR="00B65C7C" w:rsidRPr="007904D5" w:rsidRDefault="00B65C7C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2</w:t>
            </w:r>
            <w:r w:rsidR="007904D5" w:rsidRPr="007904D5"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1984" w:type="dxa"/>
            <w:noWrap/>
            <w:hideMark/>
          </w:tcPr>
          <w:p w14:paraId="767D0226" w14:textId="7C831C8F" w:rsidR="00B65C7C" w:rsidRPr="007904D5" w:rsidRDefault="007904D5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B65C7C" w:rsidRPr="007904D5" w14:paraId="023FB02B" w14:textId="77777777" w:rsidTr="00D33610">
        <w:trPr>
          <w:trHeight w:val="370"/>
        </w:trPr>
        <w:tc>
          <w:tcPr>
            <w:tcW w:w="4957" w:type="dxa"/>
            <w:noWrap/>
            <w:hideMark/>
          </w:tcPr>
          <w:p w14:paraId="05049283" w14:textId="58D880B8" w:rsidR="00B65C7C" w:rsidRPr="007904D5" w:rsidRDefault="00B65C7C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3</w:t>
            </w:r>
            <w:r w:rsidR="007904D5" w:rsidRPr="007904D5"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1984" w:type="dxa"/>
            <w:noWrap/>
            <w:hideMark/>
          </w:tcPr>
          <w:p w14:paraId="1B7568BC" w14:textId="77777777" w:rsidR="00B65C7C" w:rsidRPr="007904D5" w:rsidRDefault="00B65C7C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65C7C" w:rsidRPr="007904D5" w14:paraId="1E13602F" w14:textId="77777777" w:rsidTr="00D33610">
        <w:trPr>
          <w:trHeight w:val="370"/>
        </w:trPr>
        <w:tc>
          <w:tcPr>
            <w:tcW w:w="4957" w:type="dxa"/>
            <w:noWrap/>
            <w:hideMark/>
          </w:tcPr>
          <w:p w14:paraId="60561A1E" w14:textId="116EF1CF" w:rsidR="00B65C7C" w:rsidRPr="007904D5" w:rsidRDefault="00B65C7C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4</w:t>
            </w:r>
            <w:r w:rsidR="007904D5" w:rsidRPr="007904D5"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1984" w:type="dxa"/>
            <w:noWrap/>
            <w:hideMark/>
          </w:tcPr>
          <w:p w14:paraId="6234C917" w14:textId="77777777" w:rsidR="00B65C7C" w:rsidRPr="007904D5" w:rsidRDefault="00B65C7C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60602F" w:rsidRPr="007904D5" w14:paraId="446B3267" w14:textId="77777777" w:rsidTr="00D33610">
        <w:trPr>
          <w:trHeight w:val="370"/>
        </w:trPr>
        <w:tc>
          <w:tcPr>
            <w:tcW w:w="4957" w:type="dxa"/>
            <w:noWrap/>
          </w:tcPr>
          <w:p w14:paraId="56AC7086" w14:textId="1269CD1E" w:rsidR="0060602F" w:rsidRPr="007904D5" w:rsidRDefault="0060602F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</w:t>
            </w:r>
            <w:r w:rsidRPr="007904D5">
              <w:rPr>
                <w:rFonts w:ascii="Arial" w:hAnsi="Arial" w:cs="Arial"/>
                <w:sz w:val="24"/>
                <w:szCs w:val="24"/>
              </w:rPr>
              <w:t>4.0</w:t>
            </w:r>
          </w:p>
        </w:tc>
        <w:tc>
          <w:tcPr>
            <w:tcW w:w="1984" w:type="dxa"/>
            <w:noWrap/>
          </w:tcPr>
          <w:p w14:paraId="30659754" w14:textId="7FEEC1D9" w:rsidR="0060602F" w:rsidRPr="007904D5" w:rsidRDefault="0060602F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</w:tr>
      <w:tr w:rsidR="00B65C7C" w:rsidRPr="007904D5" w14:paraId="5BD18A21" w14:textId="77777777" w:rsidTr="00D33610">
        <w:trPr>
          <w:trHeight w:val="370"/>
        </w:trPr>
        <w:tc>
          <w:tcPr>
            <w:tcW w:w="4957" w:type="dxa"/>
            <w:noWrap/>
            <w:hideMark/>
          </w:tcPr>
          <w:p w14:paraId="685DA2F8" w14:textId="7C7B2EC1" w:rsidR="00B65C7C" w:rsidRPr="007904D5" w:rsidRDefault="00B65C7C" w:rsidP="007E4BF1">
            <w:pPr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Etelcalcetide (mg/week)</w:t>
            </w:r>
          </w:p>
        </w:tc>
        <w:tc>
          <w:tcPr>
            <w:tcW w:w="1984" w:type="dxa"/>
            <w:noWrap/>
            <w:hideMark/>
          </w:tcPr>
          <w:p w14:paraId="6B41F143" w14:textId="7E2EF4B7" w:rsidR="00B65C7C" w:rsidRPr="007904D5" w:rsidRDefault="006228E8" w:rsidP="007E4BF1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7904D5" w:rsidRPr="007904D5" w14:paraId="51F0931A" w14:textId="77777777" w:rsidTr="00D33610">
        <w:trPr>
          <w:trHeight w:val="370"/>
        </w:trPr>
        <w:tc>
          <w:tcPr>
            <w:tcW w:w="4957" w:type="dxa"/>
            <w:noWrap/>
          </w:tcPr>
          <w:p w14:paraId="4ADFC52D" w14:textId="13FCBC86" w:rsidR="007904D5" w:rsidRPr="007904D5" w:rsidRDefault="007904D5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984" w:type="dxa"/>
            <w:noWrap/>
          </w:tcPr>
          <w:p w14:paraId="059C22D2" w14:textId="61D91F65" w:rsidR="007904D5" w:rsidRPr="007904D5" w:rsidRDefault="007904D5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7904D5" w:rsidRPr="007904D5" w14:paraId="253C3201" w14:textId="77777777" w:rsidTr="00D33610">
        <w:trPr>
          <w:trHeight w:val="370"/>
        </w:trPr>
        <w:tc>
          <w:tcPr>
            <w:tcW w:w="4957" w:type="dxa"/>
            <w:noWrap/>
          </w:tcPr>
          <w:p w14:paraId="42D8DECC" w14:textId="40E8D741" w:rsidR="007904D5" w:rsidRPr="007904D5" w:rsidRDefault="007904D5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5.0</w:t>
            </w:r>
          </w:p>
        </w:tc>
        <w:tc>
          <w:tcPr>
            <w:tcW w:w="1984" w:type="dxa"/>
            <w:noWrap/>
          </w:tcPr>
          <w:p w14:paraId="14E80CB5" w14:textId="3F96BB85" w:rsidR="007904D5" w:rsidRPr="007904D5" w:rsidRDefault="007904D5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65C7C" w:rsidRPr="007904D5" w14:paraId="7CDEB504" w14:textId="77777777" w:rsidTr="00D33610">
        <w:trPr>
          <w:trHeight w:val="370"/>
        </w:trPr>
        <w:tc>
          <w:tcPr>
            <w:tcW w:w="4957" w:type="dxa"/>
            <w:noWrap/>
            <w:hideMark/>
          </w:tcPr>
          <w:p w14:paraId="10ACF852" w14:textId="0CBA5ABA" w:rsidR="00B65C7C" w:rsidRPr="007904D5" w:rsidRDefault="00B65C7C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7.5</w:t>
            </w:r>
          </w:p>
        </w:tc>
        <w:tc>
          <w:tcPr>
            <w:tcW w:w="1984" w:type="dxa"/>
            <w:noWrap/>
            <w:hideMark/>
          </w:tcPr>
          <w:p w14:paraId="56BF1D95" w14:textId="36AE770D" w:rsidR="00B65C7C" w:rsidRPr="007904D5" w:rsidRDefault="007904D5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B65C7C" w:rsidRPr="007904D5" w14:paraId="5E20692C" w14:textId="77777777" w:rsidTr="00D33610">
        <w:trPr>
          <w:trHeight w:val="370"/>
        </w:trPr>
        <w:tc>
          <w:tcPr>
            <w:tcW w:w="4957" w:type="dxa"/>
            <w:noWrap/>
            <w:hideMark/>
          </w:tcPr>
          <w:p w14:paraId="06D35D22" w14:textId="748E60D1" w:rsidR="00B65C7C" w:rsidRPr="007904D5" w:rsidRDefault="007904D5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10.0</w:t>
            </w:r>
          </w:p>
        </w:tc>
        <w:tc>
          <w:tcPr>
            <w:tcW w:w="1984" w:type="dxa"/>
            <w:noWrap/>
            <w:hideMark/>
          </w:tcPr>
          <w:p w14:paraId="75A88C6F" w14:textId="77777777" w:rsidR="00B65C7C" w:rsidRPr="007904D5" w:rsidRDefault="00B65C7C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65C7C" w:rsidRPr="007904D5" w14:paraId="5D85B63A" w14:textId="77777777" w:rsidTr="00D33610">
        <w:trPr>
          <w:trHeight w:val="370"/>
        </w:trPr>
        <w:tc>
          <w:tcPr>
            <w:tcW w:w="4957" w:type="dxa"/>
            <w:noWrap/>
            <w:hideMark/>
          </w:tcPr>
          <w:p w14:paraId="1C6F97BA" w14:textId="00D6F8F7" w:rsidR="00B65C7C" w:rsidRPr="007904D5" w:rsidRDefault="00B65C7C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&gt;</w:t>
            </w:r>
            <w:r w:rsidR="007904D5" w:rsidRPr="007904D5">
              <w:rPr>
                <w:rFonts w:ascii="Arial" w:hAnsi="Arial" w:cs="Arial"/>
                <w:sz w:val="24"/>
                <w:szCs w:val="24"/>
              </w:rPr>
              <w:t>10.0</w:t>
            </w:r>
          </w:p>
        </w:tc>
        <w:tc>
          <w:tcPr>
            <w:tcW w:w="1984" w:type="dxa"/>
            <w:noWrap/>
            <w:hideMark/>
          </w:tcPr>
          <w:p w14:paraId="001C6CC7" w14:textId="77777777" w:rsidR="00B65C7C" w:rsidRPr="007904D5" w:rsidRDefault="00B65C7C" w:rsidP="007E4B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904D5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</w:tbl>
    <w:p w14:paraId="094E6B40" w14:textId="77777777" w:rsidR="00540FBF" w:rsidRDefault="00540FBF" w:rsidP="007E4BF1"/>
    <w:sectPr w:rsidR="00540FB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E32DF" w14:textId="77777777" w:rsidR="00AA6ABB" w:rsidRDefault="00AA6ABB" w:rsidP="00EF7D99">
      <w:r>
        <w:separator/>
      </w:r>
    </w:p>
  </w:endnote>
  <w:endnote w:type="continuationSeparator" w:id="0">
    <w:p w14:paraId="0563836D" w14:textId="77777777" w:rsidR="00AA6ABB" w:rsidRDefault="00AA6ABB" w:rsidP="00EF7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6F54D" w14:textId="77777777" w:rsidR="00AA6ABB" w:rsidRDefault="00AA6ABB" w:rsidP="00EF7D99">
      <w:r>
        <w:separator/>
      </w:r>
    </w:p>
  </w:footnote>
  <w:footnote w:type="continuationSeparator" w:id="0">
    <w:p w14:paraId="03F8E78A" w14:textId="77777777" w:rsidR="00AA6ABB" w:rsidRDefault="00AA6ABB" w:rsidP="00EF7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CA2"/>
    <w:rsid w:val="00225FB4"/>
    <w:rsid w:val="00360096"/>
    <w:rsid w:val="00540FBF"/>
    <w:rsid w:val="0060602F"/>
    <w:rsid w:val="006228E8"/>
    <w:rsid w:val="006667E2"/>
    <w:rsid w:val="006B337A"/>
    <w:rsid w:val="00744CA2"/>
    <w:rsid w:val="007904D5"/>
    <w:rsid w:val="007E4BF1"/>
    <w:rsid w:val="008C7160"/>
    <w:rsid w:val="00905CDB"/>
    <w:rsid w:val="00AA6ABB"/>
    <w:rsid w:val="00AE5FFF"/>
    <w:rsid w:val="00B65C7C"/>
    <w:rsid w:val="00BE385F"/>
    <w:rsid w:val="00C316CD"/>
    <w:rsid w:val="00D33610"/>
    <w:rsid w:val="00DF445E"/>
    <w:rsid w:val="00EF7D99"/>
    <w:rsid w:val="00FD5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017DD7"/>
  <w15:chartTrackingRefBased/>
  <w15:docId w15:val="{02C0C441-9265-45AB-8EB1-0840AF6E4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5C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F7D9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F7D99"/>
  </w:style>
  <w:style w:type="paragraph" w:styleId="a6">
    <w:name w:val="footer"/>
    <w:basedOn w:val="a"/>
    <w:link w:val="a7"/>
    <w:uiPriority w:val="99"/>
    <w:unhideWhenUsed/>
    <w:rsid w:val="00EF7D9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F7D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0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田 学</dc:creator>
  <cp:keywords/>
  <dc:description/>
  <cp:lastModifiedBy>学 岡田</cp:lastModifiedBy>
  <cp:revision>3</cp:revision>
  <dcterms:created xsi:type="dcterms:W3CDTF">2024-01-10T08:25:00Z</dcterms:created>
  <dcterms:modified xsi:type="dcterms:W3CDTF">2024-03-11T06:33:00Z</dcterms:modified>
</cp:coreProperties>
</file>